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6E8" w:rsidRPr="00855F42" w:rsidRDefault="007D56E8" w:rsidP="007D56E8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bookmarkStart w:id="0" w:name="_GoBack"/>
      <w:bookmarkEnd w:id="0"/>
      <w:r w:rsidRPr="00B51F5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Appendix S1. </w:t>
      </w:r>
      <w:r w:rsidRPr="00855F4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teps to quantify h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ealth utilities from SF-36 data</w:t>
      </w:r>
      <w:r w:rsidR="00AE2E1F">
        <w:rPr>
          <w:rStyle w:val="EndnoteReference"/>
          <w:rFonts w:ascii="Times New Roman" w:eastAsia="Times New Roman" w:hAnsi="Times New Roman" w:cs="Times New Roman"/>
          <w:b/>
          <w:sz w:val="24"/>
          <w:szCs w:val="24"/>
          <w:lang w:eastAsia="en-GB"/>
        </w:rPr>
        <w:endnoteReference w:id="1"/>
      </w:r>
      <w:r w:rsidR="00AE2E1F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</w:p>
    <w:p w:rsidR="007D56E8" w:rsidRPr="00C57B70" w:rsidRDefault="007D56E8" w:rsidP="007D56E8">
      <w:pPr>
        <w:spacing w:after="0" w:line="48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First, v</w:t>
      </w:r>
      <w:r w:rsidRPr="00C57B70">
        <w:rPr>
          <w:rFonts w:ascii="Times New Roman" w:eastAsia="Times New Roman" w:hAnsi="Times New Roman" w:cs="Times New Roman"/>
          <w:sz w:val="24"/>
          <w:szCs w:val="24"/>
          <w:lang w:eastAsia="en-GB"/>
        </w:rPr>
        <w:t>alues of SF-6D were derived from SF-36 by recod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ing</w:t>
      </w:r>
      <w:r w:rsidRPr="00C57B7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6912"/>
        <w:gridCol w:w="2376"/>
      </w:tblGrid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Values of SF-36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Values of SF-6D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For physical functioning dimension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ind w:firstLine="720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sf3=3) AND (sf4=3) AND (sf12=3)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hys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1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3=1) OR (sf3=2)) AND (sf4=3) AND (sf12=3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hys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2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sf4=2) AND (sf12=3)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hys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3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sf4=1) AND (sf12=3)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hys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4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12=2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hys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5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12=1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hys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6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For role limitations dimension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sf15=5) AND (sf18=5)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Role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1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(sf15=1) OR (SF15=2) OR (Sf15=3) OR (sf15=4)) AND (sf18=5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Role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2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(sf18=1) OR (SF18=2) OR (Sf18=3) OR (sf18=4)) AND (sf15=5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Role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3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(sf15=1) OR (sf15=2) OR (sf15=3) OR (sf15=4)) AND ((sf18=1) OR (sf18=2) OR (sf18=3) OR (sf18=4)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Role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4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For social functioning dimension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32=5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Soci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1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32=4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Soci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2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32=3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Soci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3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32=2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Soci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4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32=1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Soci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5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For bodily pain dimension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sf21=1) AND (sf22=1)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ain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1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(sf21=2) OR (sf21=3) OR (sf21=4) OR (sf21=5) OR (sf21=6)) AND (sf22=1)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ain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2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22=2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ain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3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22=3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ain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4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22=4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ain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5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22=5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ain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6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For mental health dimension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sf24=5) AND (sf28=5)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Men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1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lastRenderedPageBreak/>
              <w:t xml:space="preserve">(sf24=4) AND (sf28=5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Men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2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24=4) AND (sf28=4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Men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2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24=5) AND (sf28=4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Men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2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24=3) AND ((sf28=3) OR (sf28=4) OR (sf28=5)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Men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3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28=3) AND ((sf24=4) OR (sf24=5)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Men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3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24=2) AND ((sf28=2) OR (sf28=3) OR (sf28=4) OR (sf28=5)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Men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4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28=2) AND ((sf24=3) OR (sf24=4) OR (sf24=5)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Men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4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24=1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Men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5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28=1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Men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5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For Vitality dimension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27=1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Vi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1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27=2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Vi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2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27=3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Vi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3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27=4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Vi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4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sf27=5) 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Vi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5</w:t>
            </w: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Interaction term (MOST)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</w:p>
        </w:tc>
      </w:tr>
      <w:tr w:rsidR="007D56E8" w:rsidRPr="005925B6" w:rsidTr="002E35B9">
        <w:tc>
          <w:tcPr>
            <w:tcW w:w="6912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hys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4) OR 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hys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5) OR 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hys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6) OR 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Role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3) OR 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Role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4) OR 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Soci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4) OR 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Soci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5) OR 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ain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6) OR 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Men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4) OR 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Men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5) OR 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Vi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4) OR 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Vi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5)</w:t>
            </w:r>
          </w:p>
        </w:tc>
        <w:tc>
          <w:tcPr>
            <w:tcW w:w="2376" w:type="dxa"/>
          </w:tcPr>
          <w:p w:rsidR="007D56E8" w:rsidRPr="005925B6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ost=1</w:t>
            </w:r>
          </w:p>
        </w:tc>
      </w:tr>
    </w:tbl>
    <w:p w:rsidR="007D56E8" w:rsidRPr="005925B6" w:rsidRDefault="007D56E8" w:rsidP="007D56E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D56E8" w:rsidRPr="00EF0069" w:rsidRDefault="007D56E8" w:rsidP="007D56E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Second, distributing</w:t>
      </w:r>
      <w:r w:rsidRPr="00EF006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alues for SF-6D to estimate health utility score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6204"/>
        <w:gridCol w:w="3084"/>
      </w:tblGrid>
      <w:tr w:rsidR="007D56E8" w:rsidRPr="00DD2DA5" w:rsidTr="002E35B9">
        <w:tc>
          <w:tcPr>
            <w:tcW w:w="6204" w:type="dxa"/>
          </w:tcPr>
          <w:p w:rsidR="007D56E8" w:rsidRPr="00DD2DA5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DD2DA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Values of SF-6D</w:t>
            </w:r>
          </w:p>
        </w:tc>
        <w:tc>
          <w:tcPr>
            <w:tcW w:w="3084" w:type="dxa"/>
          </w:tcPr>
          <w:p w:rsidR="007D56E8" w:rsidRPr="00DD2DA5" w:rsidRDefault="007D56E8" w:rsidP="002E35B9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DD2DA5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Values for the algorithms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For physical functioning dimension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ind w:firstLine="720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hys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=1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f=0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hys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2) OR 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hys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3)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f = -.035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hys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=4 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f = -.044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hys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=5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f = -.056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hys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=6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f=-.117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For role limitations dimension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Role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=1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0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Role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2) OR 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Role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3) OR 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Role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4 )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-.053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For social functioning dimension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lastRenderedPageBreak/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Soci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=1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c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0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Soci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=2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c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-.057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Soci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=3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c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-.059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Soci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=4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c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-.072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Soci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=5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c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-.087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For bodily pain dimension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ain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=1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n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0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ain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2) OR 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ain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3)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n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-.042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ain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=4 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n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-.065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ain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=5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n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-.102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Pain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=6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n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-.171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For mental health dimension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Men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=1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h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0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Men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2) OR 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Men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3)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h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-.042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Men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=4 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h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-.100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Men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=5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h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= -.118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For Vitality dimension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Vi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=1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v =0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Vi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2) OR 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Vi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3) OR 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Vi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4 )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v = -.071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FVital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=5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v = -.092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>Interaction term (MOST)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</w:pP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MOST=0)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st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0</w:t>
            </w:r>
          </w:p>
        </w:tc>
      </w:tr>
      <w:tr w:rsidR="007D56E8" w:rsidRPr="005925B6" w:rsidTr="002E35B9">
        <w:tc>
          <w:tcPr>
            <w:tcW w:w="620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(MOST=1) </w:t>
            </w:r>
          </w:p>
        </w:tc>
        <w:tc>
          <w:tcPr>
            <w:tcW w:w="3084" w:type="dxa"/>
          </w:tcPr>
          <w:p w:rsidR="007D56E8" w:rsidRPr="005925B6" w:rsidRDefault="007D56E8" w:rsidP="002E35B9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st</w:t>
            </w:r>
            <w:proofErr w:type="spellEnd"/>
            <w:r w:rsidRPr="005925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=-.061</w:t>
            </w:r>
          </w:p>
        </w:tc>
      </w:tr>
    </w:tbl>
    <w:p w:rsidR="007D56E8" w:rsidRPr="005925B6" w:rsidRDefault="007D56E8" w:rsidP="007D56E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925B6">
        <w:rPr>
          <w:rFonts w:ascii="Times New Roman" w:eastAsia="Times New Roman" w:hAnsi="Times New Roman" w:cs="Times New Roman"/>
          <w:sz w:val="24"/>
          <w:szCs w:val="24"/>
          <w:lang w:eastAsia="en-GB"/>
        </w:rPr>
        <w:t>Notes: sf from 1 to 36 was in accordance with order of question in the SF-36 questionnaire, for example sf12 is question number 12 in SF-36 form.</w:t>
      </w:r>
    </w:p>
    <w:p w:rsidR="007D56E8" w:rsidRPr="00DD2DA5" w:rsidRDefault="007D56E8" w:rsidP="007D56E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Finally, calculating h</w:t>
      </w:r>
      <w:r w:rsidRPr="00DD2DA5">
        <w:rPr>
          <w:rFonts w:ascii="Times New Roman" w:eastAsia="Times New Roman" w:hAnsi="Times New Roman" w:cs="Times New Roman"/>
          <w:sz w:val="24"/>
          <w:szCs w:val="24"/>
          <w:lang w:eastAsia="en-GB"/>
        </w:rPr>
        <w:t>ealth utilities of patient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 w:rsidRPr="00DD2DA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as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done using below formula:</w:t>
      </w:r>
    </w:p>
    <w:p w:rsidR="00A24FC2" w:rsidRPr="00AE2E1F" w:rsidRDefault="007D56E8" w:rsidP="00AE2E1F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925B6">
        <w:rPr>
          <w:rFonts w:ascii="Times New Roman" w:eastAsia="Times New Roman" w:hAnsi="Times New Roman" w:cs="Times New Roman"/>
          <w:sz w:val="24"/>
          <w:szCs w:val="24"/>
          <w:lang w:eastAsia="en-GB"/>
        </w:rPr>
        <w:t>Health utilit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y</w:t>
      </w:r>
      <w:r w:rsidRPr="005925B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1 + </w:t>
      </w:r>
      <w:proofErr w:type="spellStart"/>
      <w:r w:rsidRPr="005925B6">
        <w:rPr>
          <w:rFonts w:ascii="Times New Roman" w:eastAsia="Times New Roman" w:hAnsi="Times New Roman" w:cs="Times New Roman"/>
          <w:sz w:val="24"/>
          <w:szCs w:val="24"/>
          <w:lang w:eastAsia="en-GB"/>
        </w:rPr>
        <w:t>pf+rl+sc+pn+mh+v+mst</w:t>
      </w:r>
      <w:proofErr w:type="spellEnd"/>
    </w:p>
    <w:sectPr w:rsidR="00A24FC2" w:rsidRPr="00AE2E1F" w:rsidSect="00FE74B2">
      <w:footerReference w:type="default" r:id="rId8"/>
      <w:pgSz w:w="11906" w:h="16838" w:code="9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4050" w:rsidRDefault="00D64050">
      <w:pPr>
        <w:spacing w:after="0" w:line="240" w:lineRule="auto"/>
      </w:pPr>
      <w:r>
        <w:separator/>
      </w:r>
    </w:p>
  </w:endnote>
  <w:endnote w:type="continuationSeparator" w:id="0">
    <w:p w:rsidR="00D64050" w:rsidRDefault="00D64050">
      <w:pPr>
        <w:spacing w:after="0" w:line="240" w:lineRule="auto"/>
      </w:pPr>
      <w:r>
        <w:continuationSeparator/>
      </w:r>
    </w:p>
  </w:endnote>
  <w:endnote w:id="1">
    <w:p w:rsidR="00AE2E1F" w:rsidRPr="00FE74B2" w:rsidRDefault="00AE2E1F" w:rsidP="00AE2E1F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16"/>
          <w:szCs w:val="16"/>
        </w:rPr>
      </w:pPr>
      <w:r w:rsidRPr="00FE74B2">
        <w:rPr>
          <w:rStyle w:val="EndnoteReference"/>
          <w:rFonts w:ascii="Times New Roman" w:hAnsi="Times New Roman" w:cs="Times New Roman"/>
          <w:sz w:val="16"/>
          <w:szCs w:val="16"/>
        </w:rPr>
        <w:endnoteRef/>
      </w:r>
      <w:r w:rsidRPr="00FE74B2">
        <w:rPr>
          <w:rFonts w:ascii="Times New Roman" w:hAnsi="Times New Roman" w:cs="Times New Roman"/>
          <w:sz w:val="16"/>
          <w:szCs w:val="16"/>
        </w:rPr>
        <w:t xml:space="preserve"> The algorithm was derived from Brazier J, Roberts J, Deverill M The estimation of a preference-based measure of health from the SF-36. J</w:t>
      </w:r>
      <w:r w:rsidR="007215DE">
        <w:rPr>
          <w:rFonts w:ascii="Times New Roman" w:hAnsi="Times New Roman" w:cs="Times New Roman"/>
          <w:sz w:val="16"/>
          <w:szCs w:val="16"/>
        </w:rPr>
        <w:t xml:space="preserve"> </w:t>
      </w:r>
      <w:r w:rsidRPr="00FE74B2">
        <w:rPr>
          <w:rFonts w:ascii="Times New Roman" w:hAnsi="Times New Roman" w:cs="Times New Roman"/>
          <w:sz w:val="16"/>
          <w:szCs w:val="16"/>
        </w:rPr>
        <w:t>Health Econ. 2002;  21: 271-292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6440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511E7A" w:rsidRPr="00E45038" w:rsidRDefault="00DF68D8">
        <w:pPr>
          <w:pStyle w:val="Footer"/>
          <w:jc w:val="center"/>
          <w:rPr>
            <w:rFonts w:ascii="Times New Roman" w:hAnsi="Times New Roman" w:cs="Times New Roman"/>
          </w:rPr>
        </w:pPr>
        <w:r w:rsidRPr="00E45038">
          <w:rPr>
            <w:rFonts w:ascii="Times New Roman" w:hAnsi="Times New Roman" w:cs="Times New Roman"/>
          </w:rPr>
          <w:fldChar w:fldCharType="begin"/>
        </w:r>
        <w:r w:rsidRPr="00E45038">
          <w:rPr>
            <w:rFonts w:ascii="Times New Roman" w:hAnsi="Times New Roman" w:cs="Times New Roman"/>
          </w:rPr>
          <w:instrText xml:space="preserve"> PAGE   \* MERGEFORMAT </w:instrText>
        </w:r>
        <w:r w:rsidRPr="00E45038">
          <w:rPr>
            <w:rFonts w:ascii="Times New Roman" w:hAnsi="Times New Roman" w:cs="Times New Roman"/>
          </w:rPr>
          <w:fldChar w:fldCharType="separate"/>
        </w:r>
        <w:r w:rsidR="00D254FF">
          <w:rPr>
            <w:rFonts w:ascii="Times New Roman" w:hAnsi="Times New Roman" w:cs="Times New Roman"/>
            <w:noProof/>
          </w:rPr>
          <w:t>3</w:t>
        </w:r>
        <w:r w:rsidRPr="00E45038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511E7A" w:rsidRDefault="00D640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4050" w:rsidRDefault="00D64050">
      <w:pPr>
        <w:spacing w:after="0" w:line="240" w:lineRule="auto"/>
      </w:pPr>
      <w:r>
        <w:separator/>
      </w:r>
    </w:p>
  </w:footnote>
  <w:footnote w:type="continuationSeparator" w:id="0">
    <w:p w:rsidR="00D64050" w:rsidRDefault="00D640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6E8"/>
    <w:rsid w:val="007215DE"/>
    <w:rsid w:val="007D56E8"/>
    <w:rsid w:val="00A24FC2"/>
    <w:rsid w:val="00AE2E1F"/>
    <w:rsid w:val="00CD4F80"/>
    <w:rsid w:val="00D254FF"/>
    <w:rsid w:val="00D64050"/>
    <w:rsid w:val="00DF68D8"/>
    <w:rsid w:val="00FE7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6E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6E8"/>
    <w:pPr>
      <w:spacing w:after="0" w:line="240" w:lineRule="auto"/>
    </w:pPr>
    <w:rPr>
      <w:rFonts w:eastAsiaTheme="minorEastAsia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D56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6E8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D56E8"/>
  </w:style>
  <w:style w:type="paragraph" w:styleId="EndnoteText">
    <w:name w:val="endnote text"/>
    <w:basedOn w:val="Normal"/>
    <w:link w:val="EndnoteTextChar"/>
    <w:uiPriority w:val="99"/>
    <w:semiHidden/>
    <w:unhideWhenUsed/>
    <w:rsid w:val="00AE2E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E2E1F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E2E1F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AE2E1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2E1F"/>
    <w:rPr>
      <w:rFonts w:ascii="Calibri" w:eastAsiaTheme="minorEastAsia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6E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6E8"/>
    <w:pPr>
      <w:spacing w:after="0" w:line="240" w:lineRule="auto"/>
    </w:pPr>
    <w:rPr>
      <w:rFonts w:eastAsiaTheme="minorEastAsia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D56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6E8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D56E8"/>
  </w:style>
  <w:style w:type="paragraph" w:styleId="EndnoteText">
    <w:name w:val="endnote text"/>
    <w:basedOn w:val="Normal"/>
    <w:link w:val="EndnoteTextChar"/>
    <w:uiPriority w:val="99"/>
    <w:semiHidden/>
    <w:unhideWhenUsed/>
    <w:rsid w:val="00AE2E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E2E1F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E2E1F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AE2E1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2E1F"/>
    <w:rPr>
      <w:rFonts w:ascii="Calibri" w:eastAsiaTheme="minorEastAsia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81B18C4C-7C0C-46ED-90B1-9F27FD2CF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8035</dc:creator>
  <cp:lastModifiedBy>Emma</cp:lastModifiedBy>
  <cp:revision>2</cp:revision>
  <dcterms:created xsi:type="dcterms:W3CDTF">2015-09-08T12:16:00Z</dcterms:created>
  <dcterms:modified xsi:type="dcterms:W3CDTF">2015-09-08T12:16:00Z</dcterms:modified>
</cp:coreProperties>
</file>